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6:</w:t>
      </w:r>
      <w:r>
        <w:rPr>
          <w:rFonts w:cs="Times New Roman" w:ascii="Times New Roman" w:hAnsi="Times New Roman"/>
        </w:rPr>
        <w:t xml:space="preserve">  Significant Genotype x Prakriti  interaction differences (</w:t>
      </w:r>
      <w:r>
        <w:rPr>
          <w:rFonts w:eastAsia="Times New Roman" w:cs="Times New Roman" w:ascii="Times New Roman" w:hAnsi="Times New Roman"/>
          <w:bCs/>
          <w:color w:val="000000"/>
        </w:rPr>
        <w:t>Dependent variable is disease status and Gender).</w:t>
      </w:r>
      <w:r>
        <w:rPr/>
        <w:t xml:space="preserve"> 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Cs/>
          <w:color w:val="000000"/>
        </w:rPr>
        <w:t>The significant difference in interaction (p&lt;0.05) is indicated in bold</w:t>
      </w:r>
    </w:p>
    <w:tbl>
      <w:tblPr>
        <w:tblW w:w="109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2447"/>
        <w:gridCol w:w="760"/>
        <w:gridCol w:w="1160"/>
        <w:gridCol w:w="907"/>
        <w:gridCol w:w="566"/>
        <w:gridCol w:w="960"/>
        <w:gridCol w:w="1360"/>
        <w:gridCol w:w="960"/>
      </w:tblGrid>
      <w:tr>
        <w:trPr>
          <w:trHeight w:val="255" w:hRule="atLeast"/>
        </w:trPr>
        <w:tc>
          <w:tcPr>
            <w:tcW w:w="1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pendent Variable</w:t>
            </w:r>
          </w:p>
        </w:tc>
        <w:tc>
          <w:tcPr>
            <w:tcW w:w="24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rtial Eta Squared</w:t>
            </w:r>
          </w:p>
        </w:tc>
      </w:tr>
      <w:tr>
        <w:trPr>
          <w:trHeight w:val="510" w:hRule="atLeast"/>
        </w:trPr>
        <w:tc>
          <w:tcPr>
            <w:tcW w:w="1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per Bound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atus</w:t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D40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IN"/>
              </w:rPr>
              <w:t>rs481048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7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9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97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.0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3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6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=K] * CD4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25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17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174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.0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48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7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=P] * CD4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20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99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068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.0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4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7</w:t>
            </w:r>
          </w:p>
        </w:tc>
      </w:tr>
      <w:tr>
        <w:trPr>
          <w:trHeight w:val="270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=V] * CD4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D40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IN"/>
              </w:rPr>
              <w:t>rs481048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11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8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465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276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3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=K] * CD4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5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05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54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5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3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3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=P] * CD4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5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89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13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2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3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5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=V] * CD4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atus</w:t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ON2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IN"/>
              </w:rPr>
              <w:t>rs749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18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68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633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31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11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=K] * PON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22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9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45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4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3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9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=P] * PON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8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78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25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2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3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8</w:t>
            </w:r>
          </w:p>
        </w:tc>
      </w:tr>
      <w:tr>
        <w:trPr>
          <w:trHeight w:val="315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=V] * PON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ON2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IN"/>
              </w:rPr>
              <w:t>rs749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1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6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95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.0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04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2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6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=K] * PON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17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8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177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.0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33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7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=P] * PON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12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7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768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.0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26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5</w:t>
            </w:r>
          </w:p>
        </w:tc>
      </w:tr>
      <w:tr>
        <w:trPr>
          <w:trHeight w:val="270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=V] * PON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atus</w:t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NF863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IN"/>
              </w:rPr>
              <w:t>rs180063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10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7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468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23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3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=K] * TNF86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20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9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54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.0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26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3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8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=P] * TNF86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2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79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26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2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2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4</w:t>
            </w:r>
          </w:p>
        </w:tc>
      </w:tr>
      <w:tr>
        <w:trPr>
          <w:trHeight w:val="285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=V] * TNF86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NF863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en-IN"/>
              </w:rPr>
              <w:t>rs180063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05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62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75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9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12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=K] * TNF86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3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8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396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6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12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=P] * TNF86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3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7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454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6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17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>
        <w:trPr>
          <w:trHeight w:val="285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=V] * TNF86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atus</w:t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D3 rs25365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6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34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9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06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5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=V] * SOD3 rs25365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13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82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665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29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4</w:t>
            </w:r>
          </w:p>
        </w:tc>
      </w:tr>
      <w:tr>
        <w:trPr>
          <w:trHeight w:val="300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=K] * SOD3 rs25365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16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62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669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28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11</w:t>
            </w:r>
          </w:p>
        </w:tc>
      </w:tr>
      <w:tr>
        <w:trPr>
          <w:trHeight w:val="285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=P] * SOD3 rs25365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D3 rs25365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2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3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66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5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8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</w:tr>
      <w:tr>
        <w:trPr>
          <w:trHeight w:val="270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=V] * SOD3 rs25365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0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73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86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4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2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3</w:t>
            </w:r>
          </w:p>
        </w:tc>
      </w:tr>
      <w:tr>
        <w:trPr>
          <w:trHeight w:val="270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=K] * SOD3 rs25365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3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56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59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5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7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</w:tr>
      <w:tr>
        <w:trPr>
          <w:trHeight w:val="345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=P] * SOD3 rs25365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atus</w:t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D3 rs25365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10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52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015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206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6</w:t>
            </w:r>
          </w:p>
        </w:tc>
      </w:tr>
      <w:tr>
        <w:trPr>
          <w:trHeight w:val="285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=V] * SOD3 rs25365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3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90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330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7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14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2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>
        <w:trPr>
          <w:trHeight w:val="285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=P] * SOD3 rs25365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6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62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69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2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11</w:t>
            </w:r>
          </w:p>
        </w:tc>
      </w:tr>
      <w:tr>
        <w:trPr>
          <w:trHeight w:val="270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=K] * SOD3 rs25365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D3 rs25365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47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27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7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7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>
        <w:trPr>
          <w:trHeight w:val="285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=V] * SOD3 rs25365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6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8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846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3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9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2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=P] * SOD3 rs25365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3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56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59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5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14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1</w:t>
            </w:r>
          </w:p>
        </w:tc>
      </w:tr>
      <w:tr>
        <w:trPr>
          <w:trHeight w:val="270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=K] * SOD3 rs253651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atus</w:t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TPN2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45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226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001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.0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89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6</w:t>
            </w:r>
          </w:p>
        </w:tc>
      </w:tr>
      <w:tr>
        <w:trPr>
          <w:trHeight w:val="270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V1P2K3=1] * PTPN2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399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34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68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2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27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2</w:t>
            </w:r>
          </w:p>
        </w:tc>
      </w:tr>
      <w:tr>
        <w:trPr>
          <w:trHeight w:val="270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V1P2K3=2] * PTPN2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48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254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97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1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9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6</w:t>
            </w:r>
          </w:p>
        </w:tc>
      </w:tr>
      <w:tr>
        <w:trPr>
          <w:trHeight w:val="285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V1P2K3=3] * PTPN2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TPN2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39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202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48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0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7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6</w:t>
            </w:r>
          </w:p>
        </w:tc>
      </w:tr>
      <w:tr>
        <w:trPr>
          <w:trHeight w:val="300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V1P2K3=1] * PTPN2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623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305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04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.0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22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6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V1P2K3=2] * PTPN2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36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227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597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80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4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V1P2K3=3] * PTPN2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atus</w:t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NF86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0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58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59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1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2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5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V1P2K3=1] * TNF86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20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9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254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.0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38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8</w:t>
            </w:r>
          </w:p>
        </w:tc>
      </w:tr>
      <w:tr>
        <w:trPr>
          <w:trHeight w:val="300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V1P2K3=2] * TNF86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7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69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11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2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21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2</w:t>
            </w:r>
          </w:p>
        </w:tc>
      </w:tr>
      <w:tr>
        <w:trPr>
          <w:trHeight w:val="330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V1P2K3=3] * TNF86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NF86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2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52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527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5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7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>
        <w:trPr>
          <w:trHeight w:val="255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V1P2K3=1] * TNF86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3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81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396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6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19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1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0</w:t>
            </w:r>
          </w:p>
        </w:tc>
      </w:tr>
      <w:tr>
        <w:trPr>
          <w:trHeight w:val="270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V1P2K3=2] * TNF86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06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62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04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2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.18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002</w:t>
            </w:r>
          </w:p>
        </w:tc>
      </w:tr>
      <w:tr>
        <w:trPr>
          <w:trHeight w:val="285" w:hRule="atLeast"/>
        </w:trPr>
        <w:tc>
          <w:tcPr>
            <w:tcW w:w="17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[PraKritiV1P2K3=3] * TNF86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1:42:00Z</dcterms:created>
  <dc:creator>hp</dc:creator>
  <dc:description/>
  <cp:keywords/>
  <dc:language>en-US</dc:language>
  <cp:lastModifiedBy>hp</cp:lastModifiedBy>
  <dcterms:modified xsi:type="dcterms:W3CDTF">2012-09-03T19:38:00Z</dcterms:modified>
  <cp:revision>6</cp:revision>
  <dc:subject/>
  <dc:title/>
</cp:coreProperties>
</file>